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5102EA" w14:textId="02AFED30" w:rsidR="00B7396F" w:rsidRPr="00250F9B" w:rsidRDefault="00250F9B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/>
          <w:sz w:val="20"/>
          <w:szCs w:val="20"/>
        </w:rPr>
        <w:t>Supplementary Table 1</w:t>
      </w:r>
      <w:r w:rsidRPr="00D5657F">
        <w:rPr>
          <w:rFonts w:ascii="Times New Roman" w:hAnsi="Times New Roman" w:cs="Times New Roman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D5657F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res</w:t>
      </w:r>
      <w:r>
        <w:rPr>
          <w:rFonts w:ascii="Times New Roman" w:hAnsi="Times New Roman" w:cs="Times New Roman" w:hint="eastAsia"/>
          <w:sz w:val="20"/>
          <w:szCs w:val="20"/>
        </w:rPr>
        <w:t>ul</w:t>
      </w:r>
      <w:r>
        <w:rPr>
          <w:rFonts w:ascii="Times New Roman" w:hAnsi="Times New Roman" w:cs="Times New Roman"/>
          <w:sz w:val="20"/>
          <w:szCs w:val="20"/>
        </w:rPr>
        <w:t xml:space="preserve">ts </w:t>
      </w:r>
      <w:r>
        <w:rPr>
          <w:rFonts w:ascii="Times New Roman" w:hAnsi="Times New Roman" w:cs="Times New Roman" w:hint="eastAsia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normal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bnormal</w:t>
      </w:r>
      <w:r>
        <w:rPr>
          <w:rFonts w:ascii="Times New Roman" w:hAnsi="Times New Roman" w:cs="Times New Roman" w:hint="eastAsia"/>
          <w:sz w:val="20"/>
          <w:szCs w:val="20"/>
        </w:rPr>
        <w:t xml:space="preserve"> tests</w:t>
      </w:r>
      <w:r>
        <w:rPr>
          <w:rFonts w:ascii="Times New Roman" w:hAnsi="Times New Roman" w:cs="Times New Roman"/>
          <w:sz w:val="20"/>
          <w:szCs w:val="20"/>
        </w:rPr>
        <w:t xml:space="preserve"> in </w:t>
      </w:r>
      <w:r>
        <w:rPr>
          <w:rFonts w:ascii="Times New Roman" w:hAnsi="Times New Roman" w:cs="Times New Roman" w:hint="eastAsia"/>
          <w:sz w:val="20"/>
          <w:szCs w:val="20"/>
        </w:rPr>
        <w:t>participan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D5657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3"/>
        <w:tblW w:w="8291" w:type="dxa"/>
        <w:tblLook w:val="04A0" w:firstRow="1" w:lastRow="0" w:firstColumn="1" w:lastColumn="0" w:noHBand="0" w:noVBand="1"/>
      </w:tblPr>
      <w:tblGrid>
        <w:gridCol w:w="2763"/>
        <w:gridCol w:w="2764"/>
        <w:gridCol w:w="2764"/>
      </w:tblGrid>
      <w:tr w:rsidR="00616A4A" w:rsidRPr="00250F9B" w14:paraId="4FDCA70C" w14:textId="77777777" w:rsidTr="00250F9B">
        <w:tc>
          <w:tcPr>
            <w:tcW w:w="2763" w:type="dxa"/>
            <w:tcBorders>
              <w:left w:val="nil"/>
              <w:right w:val="nil"/>
            </w:tcBorders>
            <w:vAlign w:val="center"/>
          </w:tcPr>
          <w:p w14:paraId="1056F352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tests</w:t>
            </w:r>
          </w:p>
        </w:tc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14:paraId="72C14935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abnormal</w:t>
            </w: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eyes</w:t>
            </w: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14:paraId="7C226DD6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eyes</w:t>
            </w: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</w:tr>
      <w:tr w:rsidR="00616A4A" w:rsidRPr="00250F9B" w14:paraId="4E23CD48" w14:textId="77777777" w:rsidTr="00250F9B">
        <w:tc>
          <w:tcPr>
            <w:tcW w:w="2763" w:type="dxa"/>
            <w:tcBorders>
              <w:left w:val="nil"/>
              <w:bottom w:val="nil"/>
              <w:right w:val="nil"/>
            </w:tcBorders>
            <w:vAlign w:val="center"/>
          </w:tcPr>
          <w:p w14:paraId="5F015E62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OSDI</w:t>
            </w:r>
          </w:p>
        </w:tc>
        <w:tc>
          <w:tcPr>
            <w:tcW w:w="2764" w:type="dxa"/>
            <w:tcBorders>
              <w:left w:val="nil"/>
              <w:bottom w:val="nil"/>
              <w:right w:val="nil"/>
            </w:tcBorders>
            <w:vAlign w:val="center"/>
          </w:tcPr>
          <w:p w14:paraId="528ECC70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764" w:type="dxa"/>
            <w:tcBorders>
              <w:left w:val="nil"/>
              <w:bottom w:val="nil"/>
              <w:right w:val="nil"/>
            </w:tcBorders>
            <w:vAlign w:val="center"/>
          </w:tcPr>
          <w:p w14:paraId="4B45C1AC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</w:tr>
      <w:tr w:rsidR="00616A4A" w:rsidRPr="00250F9B" w14:paraId="6C61760E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2F47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D94C1" w14:textId="7C078296" w:rsidR="00616A4A" w:rsidRPr="00250F9B" w:rsidRDefault="005870F6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08168" w14:textId="566501EB" w:rsidR="00616A4A" w:rsidRPr="00250F9B" w:rsidRDefault="005870F6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bookmarkStart w:id="0" w:name="_GoBack"/>
        <w:bookmarkEnd w:id="0"/>
      </w:tr>
      <w:tr w:rsidR="00CC066B" w:rsidRPr="00250F9B" w14:paraId="4CB25A52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D9EA" w14:textId="38467AFD" w:rsidR="00CC066B" w:rsidRPr="00250F9B" w:rsidRDefault="00CC066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fBUT</w:t>
            </w:r>
            <w:proofErr w:type="spellEnd"/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D653" w14:textId="77874600" w:rsidR="00CC066B" w:rsidRPr="00250F9B" w:rsidRDefault="00AC1EC7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912C8" w14:textId="0337DC90" w:rsidR="00CC066B" w:rsidRPr="00250F9B" w:rsidRDefault="00AC1EC7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616A4A" w:rsidRPr="00250F9B" w14:paraId="785085AD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E98E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F0C3" w14:textId="29DF21DA" w:rsidR="00616A4A" w:rsidRPr="00250F9B" w:rsidRDefault="00BA61E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2C32" w14:textId="04E55178" w:rsidR="00616A4A" w:rsidRPr="00250F9B" w:rsidRDefault="000B5C13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616A4A" w:rsidRPr="00250F9B" w14:paraId="63C21A74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4671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CFS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3BFC" w14:textId="70226BA1" w:rsidR="00616A4A" w:rsidRPr="00250F9B" w:rsidRDefault="00BA61E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611B5" w14:textId="7387EB9B" w:rsidR="00616A4A" w:rsidRPr="00250F9B" w:rsidRDefault="00BA61E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310</w:t>
            </w:r>
          </w:p>
        </w:tc>
      </w:tr>
      <w:tr w:rsidR="00616A4A" w:rsidRPr="00250F9B" w14:paraId="5C94AF2A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DBBD8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C0FED" w14:textId="25907F4A" w:rsidR="00616A4A" w:rsidRPr="00250F9B" w:rsidRDefault="00D92C53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FBB8" w14:textId="337011B3" w:rsidR="00616A4A" w:rsidRPr="00250F9B" w:rsidRDefault="00D92C53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</w:tr>
      <w:tr w:rsidR="00616A4A" w:rsidRPr="00250F9B" w14:paraId="71058D81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B89F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2-min ST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87D9" w14:textId="148ED792" w:rsidR="00616A4A" w:rsidRPr="00250F9B" w:rsidRDefault="00B6548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72BD" w14:textId="1BEE9C97" w:rsidR="00616A4A" w:rsidRPr="00250F9B" w:rsidRDefault="00B6548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</w:tr>
      <w:tr w:rsidR="00616A4A" w:rsidRPr="00250F9B" w14:paraId="769C6C91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8DB0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rear 3-min ST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294A5" w14:textId="3438F0FE" w:rsidR="00616A4A" w:rsidRPr="00250F9B" w:rsidRDefault="00B6548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D5395" w14:textId="078214B9" w:rsidR="00616A4A" w:rsidRPr="00250F9B" w:rsidRDefault="00B6548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</w:tr>
      <w:tr w:rsidR="00616A4A" w:rsidRPr="00250F9B" w14:paraId="4D54E04A" w14:textId="77777777" w:rsidTr="00250F9B"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FDF707" w14:textId="77777777" w:rsidR="00616A4A" w:rsidRPr="00250F9B" w:rsidRDefault="00616A4A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rear 4-min ST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FAA73A" w14:textId="6D63D55E" w:rsidR="00616A4A" w:rsidRPr="00250F9B" w:rsidRDefault="00D92C53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E3431" w14:textId="29FD7315" w:rsidR="00616A4A" w:rsidRPr="00250F9B" w:rsidRDefault="00D92C53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</w:tbl>
    <w:p w14:paraId="7D1B9B9E" w14:textId="77777777" w:rsidR="00B7396F" w:rsidRDefault="00B7396F">
      <w:pPr>
        <w:rPr>
          <w:rFonts w:ascii="Times New Roman" w:hAnsi="Times New Roman" w:cs="Times New Roman"/>
        </w:rPr>
      </w:pPr>
    </w:p>
    <w:p w14:paraId="322AF48C" w14:textId="77777777" w:rsidR="00250F9B" w:rsidRDefault="00250F9B">
      <w:pPr>
        <w:rPr>
          <w:rFonts w:ascii="Times New Roman" w:hAnsi="Times New Roman" w:cs="Times New Roman" w:hint="eastAsia"/>
        </w:rPr>
      </w:pPr>
    </w:p>
    <w:p w14:paraId="563B32AE" w14:textId="02F918A8" w:rsidR="00250F9B" w:rsidRPr="00250F9B" w:rsidRDefault="00250F9B" w:rsidP="00250F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Table 2</w:t>
      </w:r>
      <w:r w:rsidRPr="00D5657F">
        <w:rPr>
          <w:rFonts w:ascii="Times New Roman" w:hAnsi="Times New Roman" w:cs="Times New Roman"/>
          <w:sz w:val="20"/>
          <w:szCs w:val="20"/>
        </w:rPr>
        <w:t>.</w:t>
      </w:r>
      <w:r>
        <w:rPr>
          <w:sz w:val="20"/>
          <w:szCs w:val="20"/>
        </w:rPr>
        <w:t xml:space="preserve"> </w:t>
      </w:r>
      <w:r w:rsidRPr="00D5657F">
        <w:rPr>
          <w:rFonts w:ascii="Times New Roman" w:hAnsi="Times New Roman" w:cs="Times New Roman"/>
          <w:sz w:val="20"/>
          <w:szCs w:val="20"/>
        </w:rPr>
        <w:t>Th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alues </w:t>
      </w:r>
      <w:r>
        <w:rPr>
          <w:rFonts w:ascii="Times New Roman" w:hAnsi="Times New Roman" w:cs="Times New Roman" w:hint="eastAsia"/>
          <w:sz w:val="20"/>
          <w:szCs w:val="20"/>
        </w:rPr>
        <w:t>of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test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 severe dry eye and borderline dry ey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50F9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Mean </w:t>
      </w:r>
      <w:r w:rsidRPr="00250F9B">
        <w:rPr>
          <w:rFonts w:ascii="Times New Roman" w:hAnsi="Times New Roman" w:cs="Times New Roman"/>
          <w:sz w:val="20"/>
          <w:szCs w:val="20"/>
        </w:rPr>
        <w:t>± SD</w:t>
      </w:r>
      <w:r w:rsidRPr="00250F9B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a3"/>
        <w:tblW w:w="8291" w:type="dxa"/>
        <w:tblLook w:val="04A0" w:firstRow="1" w:lastRow="0" w:firstColumn="1" w:lastColumn="0" w:noHBand="0" w:noVBand="1"/>
      </w:tblPr>
      <w:tblGrid>
        <w:gridCol w:w="2763"/>
        <w:gridCol w:w="2764"/>
        <w:gridCol w:w="2764"/>
      </w:tblGrid>
      <w:tr w:rsidR="00250F9B" w:rsidRPr="00250F9B" w14:paraId="4E7D8164" w14:textId="77777777" w:rsidTr="00250F9B">
        <w:tc>
          <w:tcPr>
            <w:tcW w:w="2763" w:type="dxa"/>
            <w:tcBorders>
              <w:left w:val="nil"/>
              <w:right w:val="nil"/>
            </w:tcBorders>
            <w:vAlign w:val="center"/>
          </w:tcPr>
          <w:p w14:paraId="19F674A2" w14:textId="41BAB18F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 xml:space="preserve">value </w:t>
            </w: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Mean±SD</w:t>
            </w:r>
            <w:proofErr w:type="spellEnd"/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14:paraId="1EE5236D" w14:textId="05984370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severe dry eye</w:t>
            </w:r>
          </w:p>
        </w:tc>
        <w:tc>
          <w:tcPr>
            <w:tcW w:w="2764" w:type="dxa"/>
            <w:tcBorders>
              <w:left w:val="nil"/>
              <w:right w:val="nil"/>
            </w:tcBorders>
            <w:vAlign w:val="center"/>
          </w:tcPr>
          <w:p w14:paraId="578CC564" w14:textId="74F1449E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borderline dry eye</w:t>
            </w:r>
          </w:p>
        </w:tc>
      </w:tr>
      <w:tr w:rsidR="00250F9B" w:rsidRPr="00250F9B" w14:paraId="3BFE48F4" w14:textId="77777777" w:rsidTr="00250F9B">
        <w:tc>
          <w:tcPr>
            <w:tcW w:w="2763" w:type="dxa"/>
            <w:tcBorders>
              <w:left w:val="nil"/>
              <w:bottom w:val="nil"/>
              <w:right w:val="nil"/>
            </w:tcBorders>
            <w:vAlign w:val="center"/>
          </w:tcPr>
          <w:p w14:paraId="3FD9C107" w14:textId="77777777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OSDI</w:t>
            </w:r>
          </w:p>
        </w:tc>
        <w:tc>
          <w:tcPr>
            <w:tcW w:w="2764" w:type="dxa"/>
            <w:tcBorders>
              <w:left w:val="nil"/>
              <w:bottom w:val="nil"/>
              <w:right w:val="nil"/>
            </w:tcBorders>
            <w:vAlign w:val="center"/>
          </w:tcPr>
          <w:p w14:paraId="1FCF125F" w14:textId="28403A95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.45±10.46</w:t>
            </w:r>
          </w:p>
        </w:tc>
        <w:tc>
          <w:tcPr>
            <w:tcW w:w="2764" w:type="dxa"/>
            <w:tcBorders>
              <w:left w:val="nil"/>
              <w:bottom w:val="nil"/>
              <w:right w:val="nil"/>
            </w:tcBorders>
            <w:vAlign w:val="center"/>
          </w:tcPr>
          <w:p w14:paraId="66007E68" w14:textId="5DB6CE73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.46±10.97</w:t>
            </w:r>
          </w:p>
        </w:tc>
      </w:tr>
      <w:tr w:rsidR="00250F9B" w:rsidRPr="00250F9B" w14:paraId="7BEA1BB4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8512" w14:textId="77777777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SPEED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C181" w14:textId="7579EAB6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2.27±2.45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5406" w14:textId="73E29C65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.69±3.47</w:t>
            </w:r>
          </w:p>
        </w:tc>
      </w:tr>
      <w:tr w:rsidR="00250F9B" w:rsidRPr="00250F9B" w14:paraId="190F3D43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CB10" w14:textId="77777777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fBUT</w:t>
            </w:r>
            <w:proofErr w:type="spellEnd"/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C1CA0" w14:textId="529D825C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.14±1.2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EA9D" w14:textId="4ED29F57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.43±2.07</w:t>
            </w:r>
          </w:p>
        </w:tc>
      </w:tr>
      <w:tr w:rsidR="00250F9B" w:rsidRPr="00250F9B" w14:paraId="1348B436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FDF7" w14:textId="37F5A2E5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S grading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4E9A3" w14:textId="20BE4474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4.40±10.83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E442" w14:textId="46A44CA9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2.72±10.83</w:t>
            </w:r>
          </w:p>
        </w:tc>
      </w:tr>
      <w:tr w:rsidR="00250F9B" w:rsidRPr="00250F9B" w14:paraId="78EFD611" w14:textId="77777777" w:rsidTr="00250F9B">
        <w:tc>
          <w:tcPr>
            <w:tcW w:w="2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8658C" w14:textId="77777777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ST1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9C8E" w14:textId="69A58858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.96±1.67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AE41" w14:textId="4C7D6C48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7.81±1.43</w:t>
            </w:r>
          </w:p>
        </w:tc>
      </w:tr>
      <w:tr w:rsidR="00250F9B" w:rsidRPr="00250F9B" w14:paraId="06DE2361" w14:textId="77777777" w:rsidTr="00250F9B">
        <w:tc>
          <w:tcPr>
            <w:tcW w:w="27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DA7EFC" w14:textId="77777777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hAnsi="Times New Roman" w:cs="Times New Roman"/>
                <w:sz w:val="20"/>
                <w:szCs w:val="20"/>
              </w:rPr>
              <w:t>rear 4-min ST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64B8F" w14:textId="14CDD65D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.87±0.94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D87C4" w14:textId="528133F9" w:rsidR="00250F9B" w:rsidRPr="00250F9B" w:rsidRDefault="00250F9B" w:rsidP="00250F9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50F9B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4.66±0.80</w:t>
            </w:r>
          </w:p>
        </w:tc>
      </w:tr>
    </w:tbl>
    <w:p w14:paraId="58A9A33F" w14:textId="77777777" w:rsidR="00250F9B" w:rsidRDefault="00250F9B">
      <w:pPr>
        <w:rPr>
          <w:rFonts w:ascii="Times New Roman" w:hAnsi="Times New Roman" w:cs="Times New Roman" w:hint="eastAsia"/>
        </w:rPr>
      </w:pPr>
    </w:p>
    <w:sectPr w:rsidR="00250F9B" w:rsidSect="002F268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6A4A"/>
    <w:rsid w:val="00042D9E"/>
    <w:rsid w:val="00043522"/>
    <w:rsid w:val="00067401"/>
    <w:rsid w:val="000B5C13"/>
    <w:rsid w:val="000C04A3"/>
    <w:rsid w:val="00122011"/>
    <w:rsid w:val="001462C0"/>
    <w:rsid w:val="00185797"/>
    <w:rsid w:val="001D49C6"/>
    <w:rsid w:val="001F31D1"/>
    <w:rsid w:val="001F46D5"/>
    <w:rsid w:val="00200FBA"/>
    <w:rsid w:val="00210B1E"/>
    <w:rsid w:val="00220BF6"/>
    <w:rsid w:val="00250F9B"/>
    <w:rsid w:val="00273ACE"/>
    <w:rsid w:val="00285678"/>
    <w:rsid w:val="002E2533"/>
    <w:rsid w:val="002F268D"/>
    <w:rsid w:val="003C2D71"/>
    <w:rsid w:val="0040019C"/>
    <w:rsid w:val="0040541E"/>
    <w:rsid w:val="0041727E"/>
    <w:rsid w:val="0048435F"/>
    <w:rsid w:val="00502726"/>
    <w:rsid w:val="005870F6"/>
    <w:rsid w:val="005C00A8"/>
    <w:rsid w:val="005D19D7"/>
    <w:rsid w:val="005D7360"/>
    <w:rsid w:val="006031CC"/>
    <w:rsid w:val="00616A4A"/>
    <w:rsid w:val="00621A29"/>
    <w:rsid w:val="00646209"/>
    <w:rsid w:val="00654911"/>
    <w:rsid w:val="00682D18"/>
    <w:rsid w:val="00705F40"/>
    <w:rsid w:val="007139F4"/>
    <w:rsid w:val="00736F51"/>
    <w:rsid w:val="00740F1C"/>
    <w:rsid w:val="00777474"/>
    <w:rsid w:val="00782ABB"/>
    <w:rsid w:val="007B788F"/>
    <w:rsid w:val="00847C3C"/>
    <w:rsid w:val="00930733"/>
    <w:rsid w:val="00967525"/>
    <w:rsid w:val="00981C24"/>
    <w:rsid w:val="009C03D9"/>
    <w:rsid w:val="00A30DEE"/>
    <w:rsid w:val="00A40F9B"/>
    <w:rsid w:val="00A43875"/>
    <w:rsid w:val="00AB73D0"/>
    <w:rsid w:val="00AC1EC7"/>
    <w:rsid w:val="00B6548B"/>
    <w:rsid w:val="00B7396F"/>
    <w:rsid w:val="00BA18A7"/>
    <w:rsid w:val="00BA61EA"/>
    <w:rsid w:val="00BF2A68"/>
    <w:rsid w:val="00C32AAC"/>
    <w:rsid w:val="00CC066B"/>
    <w:rsid w:val="00D841C1"/>
    <w:rsid w:val="00D92C53"/>
    <w:rsid w:val="00DF2501"/>
    <w:rsid w:val="00E92F59"/>
    <w:rsid w:val="00ED4085"/>
    <w:rsid w:val="00EE19EF"/>
    <w:rsid w:val="00F00E9D"/>
    <w:rsid w:val="00F03A39"/>
    <w:rsid w:val="00F16351"/>
    <w:rsid w:val="00F22AA3"/>
    <w:rsid w:val="00F31762"/>
    <w:rsid w:val="00F96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0BFC5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0F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6A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Grid Table Light"/>
    <w:basedOn w:val="a1"/>
    <w:uiPriority w:val="40"/>
    <w:rsid w:val="00B7396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87</Words>
  <Characters>502</Characters>
  <Application>Microsoft Macintosh Word</Application>
  <DocSecurity>0</DocSecurity>
  <Lines>4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22-02-26T14:24:00Z</dcterms:created>
  <dcterms:modified xsi:type="dcterms:W3CDTF">2022-03-31T16:09:00Z</dcterms:modified>
</cp:coreProperties>
</file>